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C3872" w14:textId="5A95B3E3" w:rsidR="00C36E5E" w:rsidRPr="004C7216" w:rsidRDefault="00894C91" w:rsidP="004C72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1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527FF0" w:rsidRPr="004C72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64E02" w:rsidRPr="004C7216">
        <w:rPr>
          <w:rFonts w:ascii="Times New Roman" w:eastAsiaTheme="minorHAnsi" w:hAnsi="Times New Roman" w:cs="Times New Roman"/>
          <w:sz w:val="24"/>
          <w:szCs w:val="24"/>
        </w:rPr>
        <w:t>Logistic regression analysis</w:t>
      </w:r>
      <w:r w:rsidR="00764036" w:rsidRPr="004C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AA05C4" w:rsidRPr="004C7216">
        <w:rPr>
          <w:rFonts w:ascii="Times New Roman" w:hAnsi="Times New Roman" w:cs="Times New Roman"/>
          <w:color w:val="000000" w:themeColor="text1"/>
          <w:sz w:val="24"/>
          <w:szCs w:val="24"/>
        </w:rPr>
        <w:t>28-day mortality</w:t>
      </w:r>
      <w:r w:rsidR="00F77BFC" w:rsidRPr="004C721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5"/>
        <w:gridCol w:w="1189"/>
        <w:gridCol w:w="756"/>
        <w:gridCol w:w="843"/>
        <w:gridCol w:w="923"/>
      </w:tblGrid>
      <w:tr w:rsidR="00405F71" w:rsidRPr="004C7216" w14:paraId="5082FA53" w14:textId="77777777" w:rsidTr="00A9537A">
        <w:tc>
          <w:tcPr>
            <w:tcW w:w="4769" w:type="dxa"/>
            <w:vMerge w:val="restart"/>
            <w:tcBorders>
              <w:top w:val="single" w:sz="4" w:space="0" w:color="auto"/>
            </w:tcBorders>
            <w:vAlign w:val="center"/>
          </w:tcPr>
          <w:p w14:paraId="18D831AE" w14:textId="51517951" w:rsidR="00405F71" w:rsidRPr="004C7216" w:rsidRDefault="00405F71" w:rsidP="004C72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ems 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</w:tcBorders>
            <w:vAlign w:val="center"/>
          </w:tcPr>
          <w:p w14:paraId="38F68CF2" w14:textId="4600BF96" w:rsidR="00405F71" w:rsidRPr="004C7216" w:rsidRDefault="00405F71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</w:tcBorders>
            <w:vAlign w:val="center"/>
          </w:tcPr>
          <w:p w14:paraId="6589E43F" w14:textId="600C7A6A" w:rsidR="00405F71" w:rsidRPr="004C7216" w:rsidRDefault="00192D7B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405F71"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B6BC9" w14:textId="5A1BBDB4" w:rsidR="00405F71" w:rsidRPr="004C7216" w:rsidRDefault="00405F71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A9537A" w:rsidRPr="004C7216" w14:paraId="769223ED" w14:textId="77777777" w:rsidTr="00A9537A">
        <w:tc>
          <w:tcPr>
            <w:tcW w:w="4769" w:type="dxa"/>
            <w:vMerge/>
            <w:tcBorders>
              <w:bottom w:val="single" w:sz="4" w:space="0" w:color="auto"/>
            </w:tcBorders>
            <w:vAlign w:val="center"/>
          </w:tcPr>
          <w:p w14:paraId="4BCA291A" w14:textId="77777777" w:rsidR="00405F71" w:rsidRPr="004C7216" w:rsidRDefault="00405F71" w:rsidP="004C72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vAlign w:val="center"/>
          </w:tcPr>
          <w:p w14:paraId="2597BA51" w14:textId="77777777" w:rsidR="00405F71" w:rsidRPr="004C7216" w:rsidRDefault="00405F71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bottom w:val="single" w:sz="4" w:space="0" w:color="auto"/>
            </w:tcBorders>
            <w:vAlign w:val="center"/>
          </w:tcPr>
          <w:p w14:paraId="48D3702B" w14:textId="77777777" w:rsidR="00405F71" w:rsidRPr="004C7216" w:rsidRDefault="00405F71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0B0B" w14:textId="75498F69" w:rsidR="00405F71" w:rsidRPr="004C7216" w:rsidRDefault="00405F71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94A4" w14:textId="220F9400" w:rsidR="00405F71" w:rsidRPr="004C7216" w:rsidRDefault="00405F71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AD1D50" w:rsidRPr="004C7216" w14:paraId="7BB4CD96" w14:textId="77777777" w:rsidTr="00A9537A">
        <w:tc>
          <w:tcPr>
            <w:tcW w:w="4769" w:type="dxa"/>
            <w:tcBorders>
              <w:top w:val="single" w:sz="4" w:space="0" w:color="auto"/>
            </w:tcBorders>
          </w:tcPr>
          <w:p w14:paraId="78C10AD1" w14:textId="6873F1DE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variable </w:t>
            </w:r>
            <w:r w:rsidR="00385ED6" w:rsidRPr="004C7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</w:t>
            </w:r>
            <w:r w:rsidRPr="004C7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ression analysis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C8E8AB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929B99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80E41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F7AD01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1D50" w:rsidRPr="004C7216" w14:paraId="648B8D6C" w14:textId="77777777" w:rsidTr="00F154E0">
        <w:tc>
          <w:tcPr>
            <w:tcW w:w="4769" w:type="dxa"/>
            <w:vAlign w:val="center"/>
          </w:tcPr>
          <w:p w14:paraId="5BDDCE50" w14:textId="5C6C2E1B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Lnc-ITSN1-2 expression (</w:t>
            </w:r>
            <w:r w:rsidR="00021A69" w:rsidRPr="004C721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021A69" w:rsidRPr="004C721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740B7B0" w14:textId="1A0CC9D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8D3D8F8" w14:textId="7879155F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8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2376980" w14:textId="21EFB09D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2D73150" w14:textId="4528B12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31</w:t>
            </w:r>
          </w:p>
        </w:tc>
      </w:tr>
      <w:tr w:rsidR="00AD1D50" w:rsidRPr="004C7216" w14:paraId="7B825EA1" w14:textId="77777777" w:rsidTr="00F154E0">
        <w:tc>
          <w:tcPr>
            <w:tcW w:w="4769" w:type="dxa"/>
            <w:vAlign w:val="center"/>
          </w:tcPr>
          <w:p w14:paraId="5F793ED2" w14:textId="6720E2B2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96BE4B7" w14:textId="4D911D76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B3225EF" w14:textId="53242064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DE6196A" w14:textId="2BFB8514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F69DE4F" w14:textId="6B2D278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0</w:t>
            </w:r>
          </w:p>
        </w:tc>
      </w:tr>
      <w:tr w:rsidR="00AD1D50" w:rsidRPr="004C7216" w14:paraId="09925B25" w14:textId="77777777" w:rsidTr="00F154E0">
        <w:tc>
          <w:tcPr>
            <w:tcW w:w="4769" w:type="dxa"/>
            <w:vAlign w:val="center"/>
          </w:tcPr>
          <w:p w14:paraId="53752FD6" w14:textId="7EE46EB8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Gender (male vs. female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1B90D91" w14:textId="07E0857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34A51F0" w14:textId="4B6DEF8A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5362AFF" w14:textId="538B66E2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A1C4510" w14:textId="25F6DF91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04</w:t>
            </w:r>
          </w:p>
        </w:tc>
      </w:tr>
      <w:tr w:rsidR="00AD1D50" w:rsidRPr="004C7216" w14:paraId="46C38E20" w14:textId="77777777" w:rsidTr="00F154E0">
        <w:tc>
          <w:tcPr>
            <w:tcW w:w="4769" w:type="dxa"/>
            <w:vAlign w:val="center"/>
          </w:tcPr>
          <w:p w14:paraId="4EBF563C" w14:textId="7AAE5832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4C72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D5C13B1" w14:textId="1C95FC6F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06C233F" w14:textId="21A5199D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F911FB2" w14:textId="55D4658A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D79DA95" w14:textId="5048403D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04</w:t>
            </w:r>
          </w:p>
        </w:tc>
      </w:tr>
      <w:tr w:rsidR="00AD1D50" w:rsidRPr="004C7216" w14:paraId="2F56D347" w14:textId="77777777" w:rsidTr="00F154E0">
        <w:tc>
          <w:tcPr>
            <w:tcW w:w="4769" w:type="dxa"/>
            <w:vAlign w:val="center"/>
          </w:tcPr>
          <w:p w14:paraId="57302F2D" w14:textId="54AE25D0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Smoke (yes vs. no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E8EAB1C" w14:textId="46277F0B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247423C" w14:textId="74419712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2C4FBBF" w14:textId="134D71B9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9FAA348" w14:textId="1D107424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02</w:t>
            </w:r>
          </w:p>
        </w:tc>
      </w:tr>
      <w:tr w:rsidR="00AD1D50" w:rsidRPr="004C7216" w14:paraId="525F4B3D" w14:textId="77777777" w:rsidTr="00F154E0">
        <w:tc>
          <w:tcPr>
            <w:tcW w:w="4769" w:type="dxa"/>
            <w:vAlign w:val="center"/>
          </w:tcPr>
          <w:p w14:paraId="30F427A1" w14:textId="75E02D73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Drink (yes vs. no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1A1275A" w14:textId="1A06A8DF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E6F75B2" w14:textId="0C89334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7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5030AE0" w14:textId="0681E4F9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0C50BB6" w14:textId="4039C952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84</w:t>
            </w:r>
          </w:p>
        </w:tc>
      </w:tr>
      <w:tr w:rsidR="00AD1D50" w:rsidRPr="004C7216" w14:paraId="0235B9C4" w14:textId="77777777" w:rsidTr="00F154E0">
        <w:tc>
          <w:tcPr>
            <w:tcW w:w="4769" w:type="dxa"/>
          </w:tcPr>
          <w:p w14:paraId="7E4723FE" w14:textId="29359855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bookmarkStart w:id="0" w:name="_Hlk89085406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bookmarkEnd w:id="0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(yes vs. no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A3CC8E8" w14:textId="1450D72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8F4199D" w14:textId="7C5A756A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78771C1" w14:textId="35574E9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223CB2A" w14:textId="716E735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21</w:t>
            </w:r>
          </w:p>
        </w:tc>
      </w:tr>
      <w:tr w:rsidR="00AD1D50" w:rsidRPr="004C7216" w14:paraId="46722DCA" w14:textId="77777777" w:rsidTr="00F154E0">
        <w:tc>
          <w:tcPr>
            <w:tcW w:w="4769" w:type="dxa"/>
          </w:tcPr>
          <w:p w14:paraId="691FB5AA" w14:textId="0ECE7687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bookmarkStart w:id="1" w:name="_Hlk89085411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bookmarkEnd w:id="1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(yes vs. no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0893B30" w14:textId="00A7C830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BB060A7" w14:textId="3FB777B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878B3B2" w14:textId="7C78434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9928E84" w14:textId="2CB9EF02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13</w:t>
            </w:r>
          </w:p>
        </w:tc>
      </w:tr>
      <w:tr w:rsidR="00AD1D50" w:rsidRPr="004C7216" w14:paraId="70AB1012" w14:textId="77777777" w:rsidTr="00F154E0">
        <w:tc>
          <w:tcPr>
            <w:tcW w:w="4769" w:type="dxa"/>
          </w:tcPr>
          <w:p w14:paraId="474114FF" w14:textId="6FACA71C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bookmarkStart w:id="2" w:name="_Hlk89085414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bookmarkEnd w:id="2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(yes vs. no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6CF58C0" w14:textId="788049EA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B8C769E" w14:textId="6CA09AE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6AF866E" w14:textId="68647F4A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6C50DB1" w14:textId="72742A33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75</w:t>
            </w:r>
          </w:p>
        </w:tc>
      </w:tr>
      <w:tr w:rsidR="00AD1D50" w:rsidRPr="004C7216" w14:paraId="3F17915C" w14:textId="77777777" w:rsidTr="00F154E0">
        <w:tc>
          <w:tcPr>
            <w:tcW w:w="4769" w:type="dxa"/>
          </w:tcPr>
          <w:p w14:paraId="3C0E7B89" w14:textId="382E30D6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History of CKD (yes vs. no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2A60825" w14:textId="7653DF7F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69330F6" w14:textId="0AB208CC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7CA05B6" w14:textId="6B081EBF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C4A07BB" w14:textId="31907EC6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14</w:t>
            </w:r>
          </w:p>
        </w:tc>
      </w:tr>
      <w:tr w:rsidR="00AD1D50" w:rsidRPr="004C7216" w14:paraId="25EB9C86" w14:textId="77777777" w:rsidTr="00F154E0">
        <w:tc>
          <w:tcPr>
            <w:tcW w:w="4769" w:type="dxa"/>
          </w:tcPr>
          <w:p w14:paraId="48466AF1" w14:textId="295DE812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History of CCVD (yes vs. no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081695B" w14:textId="006463FB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FB39EAE" w14:textId="265C4D9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8DB2BC9" w14:textId="3E1905DA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B2BAF2A" w14:textId="61025150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72</w:t>
            </w:r>
          </w:p>
        </w:tc>
      </w:tr>
      <w:tr w:rsidR="00A9537A" w:rsidRPr="004C7216" w14:paraId="3D36AC94" w14:textId="77777777" w:rsidTr="00F154E0">
        <w:tc>
          <w:tcPr>
            <w:tcW w:w="4769" w:type="dxa"/>
            <w:vAlign w:val="center"/>
          </w:tcPr>
          <w:p w14:paraId="089519DA" w14:textId="2BE3CE01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9085469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Primary infection site</w:t>
            </w:r>
            <w:bookmarkEnd w:id="3"/>
          </w:p>
        </w:tc>
        <w:tc>
          <w:tcPr>
            <w:tcW w:w="1113" w:type="dxa"/>
            <w:vAlign w:val="center"/>
          </w:tcPr>
          <w:p w14:paraId="5B0D6AD4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8" w:type="dxa"/>
            <w:vAlign w:val="center"/>
          </w:tcPr>
          <w:p w14:paraId="2CC82E6B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vAlign w:val="center"/>
          </w:tcPr>
          <w:p w14:paraId="16A98BD3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vAlign w:val="center"/>
          </w:tcPr>
          <w:p w14:paraId="0165E60A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537A" w:rsidRPr="004C7216" w14:paraId="3E676921" w14:textId="77777777" w:rsidTr="00F154E0">
        <w:tc>
          <w:tcPr>
            <w:tcW w:w="4769" w:type="dxa"/>
            <w:vAlign w:val="center"/>
          </w:tcPr>
          <w:p w14:paraId="6ED01B01" w14:textId="1EA88199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 Other infections</w:t>
            </w:r>
          </w:p>
        </w:tc>
        <w:tc>
          <w:tcPr>
            <w:tcW w:w="1113" w:type="dxa"/>
            <w:vAlign w:val="center"/>
          </w:tcPr>
          <w:p w14:paraId="40A8E0A9" w14:textId="4E46DC06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728" w:type="dxa"/>
            <w:vAlign w:val="center"/>
          </w:tcPr>
          <w:p w14:paraId="29BF916E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vAlign w:val="center"/>
          </w:tcPr>
          <w:p w14:paraId="353B013A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6" w:type="dxa"/>
            <w:vAlign w:val="center"/>
          </w:tcPr>
          <w:p w14:paraId="33AAE6DD" w14:textId="7777777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D1D50" w:rsidRPr="004C7216" w14:paraId="5985779F" w14:textId="77777777" w:rsidTr="00F154E0">
        <w:tc>
          <w:tcPr>
            <w:tcW w:w="4769" w:type="dxa"/>
          </w:tcPr>
          <w:p w14:paraId="7F2AA598" w14:textId="6DC8A4AD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 Abdominal infectio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21FA4CB" w14:textId="5AD224E3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301C668" w14:textId="4ADE0B7B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6254245" w14:textId="436B408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E6C3DA3" w14:textId="04985D62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0</w:t>
            </w:r>
          </w:p>
        </w:tc>
      </w:tr>
      <w:tr w:rsidR="00AD1D50" w:rsidRPr="004C7216" w14:paraId="51F45003" w14:textId="77777777" w:rsidTr="00F154E0">
        <w:tc>
          <w:tcPr>
            <w:tcW w:w="4769" w:type="dxa"/>
          </w:tcPr>
          <w:p w14:paraId="49F4C99E" w14:textId="45628120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 Respiratory infectio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EE79886" w14:textId="64432B40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5D33CA0" w14:textId="7FDF2E5B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3C987D7" w14:textId="30025FC8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6D020B" w14:textId="662145E8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66</w:t>
            </w:r>
          </w:p>
        </w:tc>
      </w:tr>
      <w:tr w:rsidR="00AD1D50" w:rsidRPr="004C7216" w14:paraId="07A448A8" w14:textId="77777777" w:rsidTr="00F154E0">
        <w:tc>
          <w:tcPr>
            <w:tcW w:w="4769" w:type="dxa"/>
          </w:tcPr>
          <w:p w14:paraId="7FD6BBDC" w14:textId="6F008143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 Skin and soft tissue infection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BF1E746" w14:textId="2583D5B6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A42481D" w14:textId="4DAA675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BD558BA" w14:textId="1D4AF4E8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2B9A964" w14:textId="5FA237A1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7</w:t>
            </w:r>
          </w:p>
        </w:tc>
      </w:tr>
      <w:tr w:rsidR="006D2BC7" w:rsidRPr="004C7216" w14:paraId="18990EAD" w14:textId="77777777" w:rsidTr="00F154E0">
        <w:tc>
          <w:tcPr>
            <w:tcW w:w="4769" w:type="dxa"/>
            <w:vAlign w:val="center"/>
          </w:tcPr>
          <w:p w14:paraId="66DDDB3F" w14:textId="241D12A3" w:rsidR="006D2BC7" w:rsidRPr="004C7216" w:rsidRDefault="006D2BC7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Primary organism (culture negative vs. G- bacteria, G+ bacteria, fungus or others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830E317" w14:textId="77A511FD" w:rsidR="006D2BC7" w:rsidRPr="004C7216" w:rsidRDefault="006D2BC7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684D614" w14:textId="12B0158B" w:rsidR="006D2BC7" w:rsidRPr="004C7216" w:rsidRDefault="006D2BC7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0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115863F" w14:textId="08372814" w:rsidR="006D2BC7" w:rsidRPr="004C7216" w:rsidRDefault="006D2BC7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1CBF594" w14:textId="47092BAE" w:rsidR="006D2BC7" w:rsidRPr="004C7216" w:rsidRDefault="006D2BC7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80</w:t>
            </w:r>
          </w:p>
        </w:tc>
      </w:tr>
      <w:tr w:rsidR="00AD1D50" w:rsidRPr="004C7216" w14:paraId="31E9F444" w14:textId="77777777" w:rsidTr="00F154E0">
        <w:tc>
          <w:tcPr>
            <w:tcW w:w="4769" w:type="dxa"/>
          </w:tcPr>
          <w:p w14:paraId="462105C9" w14:textId="02BD1635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BE7BE17" w14:textId="60A47BF5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47482E7" w14:textId="21345F9D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4CE85DA" w14:textId="7144DC4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1F1BCF0" w14:textId="79C4871B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6</w:t>
            </w:r>
          </w:p>
        </w:tc>
      </w:tr>
      <w:tr w:rsidR="00AD1D50" w:rsidRPr="004C7216" w14:paraId="0F2A402E" w14:textId="77777777" w:rsidTr="00F154E0">
        <w:tc>
          <w:tcPr>
            <w:tcW w:w="4769" w:type="dxa"/>
          </w:tcPr>
          <w:p w14:paraId="52B83FED" w14:textId="271D64F4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9085526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APACHE II</w:t>
            </w:r>
            <w:bookmarkEnd w:id="4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17951E0" w14:textId="0D5F129E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646ABA2" w14:textId="1359F837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033349B" w14:textId="7D940E06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775D99D" w14:textId="33EAF74A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8</w:t>
            </w:r>
          </w:p>
        </w:tc>
      </w:tr>
      <w:tr w:rsidR="00AD1D50" w:rsidRPr="004C7216" w14:paraId="21472183" w14:textId="77777777" w:rsidTr="00F154E0">
        <w:tc>
          <w:tcPr>
            <w:tcW w:w="4769" w:type="dxa"/>
          </w:tcPr>
          <w:p w14:paraId="343C8D05" w14:textId="368A3BC3" w:rsidR="00AD1D50" w:rsidRPr="004C7216" w:rsidRDefault="00AD1D50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9085544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 xml:space="preserve">SOFA </w:t>
            </w:r>
            <w:bookmarkEnd w:id="5"/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1FAB729" w14:textId="553F910C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A51582A" w14:textId="02AC55E6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DB02CE7" w14:textId="2868188C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AB79E77" w14:textId="3C826AFC" w:rsidR="00AD1D50" w:rsidRPr="004C7216" w:rsidRDefault="00AD1D50" w:rsidP="004C72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5</w:t>
            </w:r>
          </w:p>
        </w:tc>
      </w:tr>
      <w:tr w:rsidR="00FE269B" w:rsidRPr="004C7216" w14:paraId="24925E30" w14:textId="77777777" w:rsidTr="00FE269B">
        <w:tc>
          <w:tcPr>
            <w:tcW w:w="6610" w:type="dxa"/>
            <w:gridSpan w:val="3"/>
            <w:vAlign w:val="center"/>
          </w:tcPr>
          <w:p w14:paraId="18503881" w14:textId="0AD7BD28" w:rsidR="00FE269B" w:rsidRPr="004C7216" w:rsidRDefault="00FE269B" w:rsidP="004C721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</w:t>
            </w:r>
            <w:r w:rsidR="00385ED6" w:rsidRPr="004C7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istic </w:t>
            </w:r>
            <w:r w:rsidRPr="004C72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analysis (backward stepwise)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89469EE" w14:textId="77777777" w:rsidR="00FE269B" w:rsidRPr="004C7216" w:rsidRDefault="00FE269B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14:paraId="50B0AAB9" w14:textId="77777777" w:rsidR="00FE269B" w:rsidRPr="004C7216" w:rsidRDefault="00FE269B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2C7D" w:rsidRPr="004C7216" w14:paraId="2B8F82CB" w14:textId="77777777" w:rsidTr="00CF6309">
        <w:tc>
          <w:tcPr>
            <w:tcW w:w="4769" w:type="dxa"/>
            <w:vAlign w:val="center"/>
          </w:tcPr>
          <w:p w14:paraId="0A56A944" w14:textId="0C92AD8B" w:rsidR="007E2C7D" w:rsidRPr="004C7216" w:rsidRDefault="007E2C7D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Lnc-ITSN1-2 expression (high vs. low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84402" w14:textId="3A4577E4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5E44F" w14:textId="48499404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46D8A" w14:textId="700FF327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FB83" w14:textId="4D690BD4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03</w:t>
            </w:r>
          </w:p>
        </w:tc>
      </w:tr>
      <w:tr w:rsidR="007E2C7D" w:rsidRPr="004C7216" w14:paraId="456D4A32" w14:textId="77777777" w:rsidTr="007E2C7D">
        <w:tc>
          <w:tcPr>
            <w:tcW w:w="4769" w:type="dxa"/>
            <w:vAlign w:val="center"/>
          </w:tcPr>
          <w:p w14:paraId="0498FB49" w14:textId="7D9C1F12" w:rsidR="007E2C7D" w:rsidRPr="004C7216" w:rsidRDefault="007E2C7D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ECC61B" w14:textId="2178A2DD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78E88D" w14:textId="01AC9566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7E550B" w14:textId="7F78301F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916F72" w14:textId="3131F833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4</w:t>
            </w:r>
          </w:p>
        </w:tc>
      </w:tr>
      <w:tr w:rsidR="007E2C7D" w:rsidRPr="004C7216" w14:paraId="483060E9" w14:textId="77777777" w:rsidTr="009024FA">
        <w:tc>
          <w:tcPr>
            <w:tcW w:w="4769" w:type="dxa"/>
            <w:tcBorders>
              <w:bottom w:val="single" w:sz="4" w:space="0" w:color="auto"/>
            </w:tcBorders>
          </w:tcPr>
          <w:p w14:paraId="30162F60" w14:textId="73DE7A70" w:rsidR="007E2C7D" w:rsidRPr="004C7216" w:rsidRDefault="007E2C7D" w:rsidP="004C72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216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441DA" w14:textId="08F3418E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F2914" w14:textId="2130F221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D7B8C8" w14:textId="5298B1CF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8CCA9" w14:textId="249C1FC9" w:rsidR="007E2C7D" w:rsidRPr="004C7216" w:rsidRDefault="007E2C7D" w:rsidP="004C721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C721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8</w:t>
            </w:r>
          </w:p>
        </w:tc>
      </w:tr>
    </w:tbl>
    <w:p w14:paraId="166645F9" w14:textId="7E971687" w:rsidR="00F77BFC" w:rsidRPr="004C7216" w:rsidRDefault="0085307F" w:rsidP="004C72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216">
        <w:rPr>
          <w:rFonts w:ascii="Times New Roman" w:hAnsi="Times New Roman" w:cs="Times New Roman"/>
          <w:sz w:val="24"/>
          <w:szCs w:val="24"/>
        </w:rPr>
        <w:lastRenderedPageBreak/>
        <w:t>OR, odds</w:t>
      </w:r>
      <w:r w:rsidR="00B83D22" w:rsidRPr="004C7216">
        <w:rPr>
          <w:rFonts w:ascii="Times New Roman" w:hAnsi="Times New Roman" w:cs="Times New Roman"/>
          <w:sz w:val="24"/>
          <w:szCs w:val="24"/>
        </w:rPr>
        <w:t xml:space="preserve"> ratio; </w:t>
      </w:r>
      <w:r w:rsidR="005C3D4A" w:rsidRPr="004C7216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9B6A01" w:rsidRPr="004C7216">
        <w:rPr>
          <w:rFonts w:ascii="Times New Roman" w:hAnsi="Times New Roman" w:cs="Times New Roman"/>
          <w:sz w:val="24"/>
          <w:szCs w:val="24"/>
        </w:rPr>
        <w:t xml:space="preserve">lnc-ITSN1-2, long noncoding RNA </w:t>
      </w:r>
      <w:proofErr w:type="spellStart"/>
      <w:r w:rsidR="009B6A01" w:rsidRPr="004C7216">
        <w:rPr>
          <w:rFonts w:ascii="Times New Roman" w:hAnsi="Times New Roman" w:cs="Times New Roman"/>
          <w:sz w:val="24"/>
          <w:szCs w:val="24"/>
        </w:rPr>
        <w:t>intersectin</w:t>
      </w:r>
      <w:proofErr w:type="spellEnd"/>
      <w:r w:rsidR="009B6A01" w:rsidRPr="004C7216">
        <w:rPr>
          <w:rFonts w:ascii="Times New Roman" w:hAnsi="Times New Roman" w:cs="Times New Roman"/>
          <w:sz w:val="24"/>
          <w:szCs w:val="24"/>
        </w:rPr>
        <w:t xml:space="preserve"> 1-2; </w:t>
      </w:r>
      <w:r w:rsidR="00133FFF" w:rsidRPr="004C7216">
        <w:rPr>
          <w:rFonts w:ascii="Times New Roman" w:hAnsi="Times New Roman" w:cs="Times New Roman"/>
          <w:sz w:val="24"/>
          <w:szCs w:val="24"/>
        </w:rPr>
        <w:t xml:space="preserve">BMI, </w:t>
      </w:r>
      <w:bookmarkStart w:id="6" w:name="_Hlk89085374"/>
      <w:r w:rsidR="00133FFF" w:rsidRPr="004C7216">
        <w:rPr>
          <w:rFonts w:ascii="Times New Roman" w:hAnsi="Times New Roman" w:cs="Times New Roman"/>
          <w:sz w:val="24"/>
          <w:szCs w:val="24"/>
        </w:rPr>
        <w:t>body mass index</w:t>
      </w:r>
      <w:bookmarkEnd w:id="6"/>
      <w:r w:rsidR="00133FFF" w:rsidRPr="004C7216">
        <w:rPr>
          <w:rFonts w:ascii="Times New Roman" w:hAnsi="Times New Roman" w:cs="Times New Roman"/>
          <w:sz w:val="24"/>
          <w:szCs w:val="24"/>
        </w:rPr>
        <w:t xml:space="preserve">; CKD, </w:t>
      </w:r>
      <w:bookmarkStart w:id="7" w:name="_Hlk89085420"/>
      <w:r w:rsidR="00133FFF" w:rsidRPr="004C7216">
        <w:rPr>
          <w:rFonts w:ascii="Times New Roman" w:hAnsi="Times New Roman" w:cs="Times New Roman"/>
          <w:sz w:val="24"/>
          <w:szCs w:val="24"/>
        </w:rPr>
        <w:t>chronic kidney disease</w:t>
      </w:r>
      <w:bookmarkEnd w:id="7"/>
      <w:r w:rsidR="00133FFF" w:rsidRPr="004C7216">
        <w:rPr>
          <w:rFonts w:ascii="Times New Roman" w:hAnsi="Times New Roman" w:cs="Times New Roman"/>
          <w:sz w:val="24"/>
          <w:szCs w:val="24"/>
        </w:rPr>
        <w:t xml:space="preserve">; CCVD, </w:t>
      </w:r>
      <w:bookmarkStart w:id="8" w:name="_Hlk89085428"/>
      <w:r w:rsidR="00133FFF" w:rsidRPr="004C7216">
        <w:rPr>
          <w:rFonts w:ascii="Times New Roman" w:hAnsi="Times New Roman" w:cs="Times New Roman"/>
          <w:sz w:val="24"/>
          <w:szCs w:val="24"/>
        </w:rPr>
        <w:t>cerebrovascular and cardiovascular diseases</w:t>
      </w:r>
      <w:bookmarkEnd w:id="8"/>
      <w:r w:rsidR="00133FFF" w:rsidRPr="004C7216">
        <w:rPr>
          <w:rFonts w:ascii="Times New Roman" w:hAnsi="Times New Roman" w:cs="Times New Roman"/>
          <w:sz w:val="24"/>
          <w:szCs w:val="24"/>
        </w:rPr>
        <w:t xml:space="preserve">; CRP, </w:t>
      </w:r>
      <w:bookmarkStart w:id="9" w:name="_Hlk89085501"/>
      <w:r w:rsidR="00133FFF" w:rsidRPr="004C7216">
        <w:rPr>
          <w:rFonts w:ascii="Times New Roman" w:hAnsi="Times New Roman" w:cs="Times New Roman"/>
          <w:sz w:val="24"/>
          <w:szCs w:val="24"/>
        </w:rPr>
        <w:t>C-reactive protein</w:t>
      </w:r>
      <w:bookmarkEnd w:id="9"/>
      <w:r w:rsidR="00133FFF" w:rsidRPr="004C7216">
        <w:rPr>
          <w:rFonts w:ascii="Times New Roman" w:hAnsi="Times New Roman" w:cs="Times New Roman"/>
          <w:sz w:val="24"/>
          <w:szCs w:val="24"/>
        </w:rPr>
        <w:t xml:space="preserve">; APACHE II, </w:t>
      </w:r>
      <w:bookmarkStart w:id="10" w:name="_Hlk89085515"/>
      <w:r w:rsidR="00133FFF" w:rsidRPr="004C7216">
        <w:rPr>
          <w:rFonts w:ascii="Times New Roman" w:hAnsi="Times New Roman" w:cs="Times New Roman"/>
          <w:sz w:val="24"/>
          <w:szCs w:val="24"/>
        </w:rPr>
        <w:t>Acute Physiology and Chronic Health Evaluation II</w:t>
      </w:r>
      <w:bookmarkEnd w:id="10"/>
      <w:r w:rsidR="00133FFF" w:rsidRPr="004C7216">
        <w:rPr>
          <w:rFonts w:ascii="Times New Roman" w:hAnsi="Times New Roman" w:cs="Times New Roman"/>
          <w:sz w:val="24"/>
          <w:szCs w:val="24"/>
        </w:rPr>
        <w:t xml:space="preserve">; SOFA, </w:t>
      </w:r>
      <w:bookmarkStart w:id="11" w:name="_Hlk89085536"/>
      <w:r w:rsidR="00133FFF" w:rsidRPr="004C7216">
        <w:rPr>
          <w:rFonts w:ascii="Times New Roman" w:hAnsi="Times New Roman" w:cs="Times New Roman"/>
          <w:sz w:val="24"/>
          <w:szCs w:val="24"/>
        </w:rPr>
        <w:t>Sequential Organ Failure Assessment</w:t>
      </w:r>
      <w:bookmarkEnd w:id="11"/>
      <w:r w:rsidR="00133FFF" w:rsidRPr="004C7216">
        <w:rPr>
          <w:rFonts w:ascii="Times New Roman" w:hAnsi="Times New Roman" w:cs="Times New Roman"/>
          <w:sz w:val="24"/>
          <w:szCs w:val="24"/>
        </w:rPr>
        <w:t>.</w:t>
      </w:r>
    </w:p>
    <w:sectPr w:rsidR="00F77BFC" w:rsidRPr="004C7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6EBB7" w14:textId="77777777" w:rsidR="008A042F" w:rsidRDefault="008A042F" w:rsidP="00021A69">
      <w:r>
        <w:separator/>
      </w:r>
    </w:p>
  </w:endnote>
  <w:endnote w:type="continuationSeparator" w:id="0">
    <w:p w14:paraId="5B920C84" w14:textId="77777777" w:rsidR="008A042F" w:rsidRDefault="008A042F" w:rsidP="00021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6FD63" w14:textId="77777777" w:rsidR="008A042F" w:rsidRDefault="008A042F" w:rsidP="00021A69">
      <w:r>
        <w:separator/>
      </w:r>
    </w:p>
  </w:footnote>
  <w:footnote w:type="continuationSeparator" w:id="0">
    <w:p w14:paraId="70FD3A5A" w14:textId="77777777" w:rsidR="008A042F" w:rsidRDefault="008A042F" w:rsidP="00021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D54"/>
    <w:rsid w:val="00021A69"/>
    <w:rsid w:val="00064E02"/>
    <w:rsid w:val="00093349"/>
    <w:rsid w:val="00095994"/>
    <w:rsid w:val="000A2B90"/>
    <w:rsid w:val="001243A7"/>
    <w:rsid w:val="00133FFF"/>
    <w:rsid w:val="00192D7B"/>
    <w:rsid w:val="001E122A"/>
    <w:rsid w:val="00213FF1"/>
    <w:rsid w:val="00237971"/>
    <w:rsid w:val="00254EB3"/>
    <w:rsid w:val="00294D54"/>
    <w:rsid w:val="002B4277"/>
    <w:rsid w:val="003651EA"/>
    <w:rsid w:val="00385ED6"/>
    <w:rsid w:val="003911EF"/>
    <w:rsid w:val="00405F71"/>
    <w:rsid w:val="00487A43"/>
    <w:rsid w:val="004B4B5B"/>
    <w:rsid w:val="004C7216"/>
    <w:rsid w:val="00527FF0"/>
    <w:rsid w:val="00551B60"/>
    <w:rsid w:val="005C3D4A"/>
    <w:rsid w:val="0060562E"/>
    <w:rsid w:val="006816D5"/>
    <w:rsid w:val="006C6022"/>
    <w:rsid w:val="006D01B2"/>
    <w:rsid w:val="006D2BC7"/>
    <w:rsid w:val="00764036"/>
    <w:rsid w:val="00767BBF"/>
    <w:rsid w:val="007A1334"/>
    <w:rsid w:val="007E2C7D"/>
    <w:rsid w:val="007E67FF"/>
    <w:rsid w:val="0085307F"/>
    <w:rsid w:val="00894C91"/>
    <w:rsid w:val="008A042F"/>
    <w:rsid w:val="009008FA"/>
    <w:rsid w:val="00903216"/>
    <w:rsid w:val="009B6A01"/>
    <w:rsid w:val="009C2433"/>
    <w:rsid w:val="00A00CF8"/>
    <w:rsid w:val="00A0761F"/>
    <w:rsid w:val="00A136F4"/>
    <w:rsid w:val="00A81CDE"/>
    <w:rsid w:val="00A9537A"/>
    <w:rsid w:val="00AA05C4"/>
    <w:rsid w:val="00AD1D50"/>
    <w:rsid w:val="00AF5AA0"/>
    <w:rsid w:val="00B40F57"/>
    <w:rsid w:val="00B73C8A"/>
    <w:rsid w:val="00B83D22"/>
    <w:rsid w:val="00BC0986"/>
    <w:rsid w:val="00BD069E"/>
    <w:rsid w:val="00C07091"/>
    <w:rsid w:val="00C36E5E"/>
    <w:rsid w:val="00C37B32"/>
    <w:rsid w:val="00C67919"/>
    <w:rsid w:val="00C80149"/>
    <w:rsid w:val="00CD0BA6"/>
    <w:rsid w:val="00CE4A7A"/>
    <w:rsid w:val="00D37785"/>
    <w:rsid w:val="00D448AA"/>
    <w:rsid w:val="00E26900"/>
    <w:rsid w:val="00ED0A71"/>
    <w:rsid w:val="00EE054B"/>
    <w:rsid w:val="00F154E0"/>
    <w:rsid w:val="00F47BEB"/>
    <w:rsid w:val="00F77BFC"/>
    <w:rsid w:val="00FC6550"/>
    <w:rsid w:val="00FE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33CDB"/>
  <w15:chartTrackingRefBased/>
  <w15:docId w15:val="{7D6A3E56-0D82-4E92-8AF3-00F90E29A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1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1A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1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1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 BING</cp:lastModifiedBy>
  <cp:revision>98</cp:revision>
  <dcterms:created xsi:type="dcterms:W3CDTF">2022-02-10T02:35:00Z</dcterms:created>
  <dcterms:modified xsi:type="dcterms:W3CDTF">2022-02-15T08:11:00Z</dcterms:modified>
</cp:coreProperties>
</file>